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34620005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A79EAD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F5EEE8" w14:textId="77777777" w:rsidR="008132DD" w:rsidRDefault="008132DD" w:rsidP="00813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S1 Fig. 16S rDNA tree comparing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 denitrificans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 taiwanensis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, the first two members discovered in the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family.</w:t>
      </w:r>
    </w:p>
    <w:p w14:paraId="01A2E94A" w14:textId="5872F2FF" w:rsidR="000F72AF" w:rsidRDefault="00C44368" w:rsidP="008132DD">
      <w:pPr>
        <w:tabs>
          <w:tab w:val="left" w:pos="144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8132DD" w:rsidRPr="00C44368" w:rsidDel="008132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="00683947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9CA6306" wp14:editId="21FF58DC">
            <wp:extent cx="3356327" cy="43668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327" cy="4366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856C2" w14:textId="7BA0F83A" w:rsidR="000F72AF" w:rsidRDefault="000F72AF" w:rsidP="003F19D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9D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10167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. 16S rDNA tree comparing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 denitrificans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 taiwanensis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, the first two members discovered in the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family.</w:t>
      </w:r>
    </w:p>
    <w:p w14:paraId="52C227A7" w14:textId="77777777" w:rsidR="0000538D" w:rsidRPr="005B16C3" w:rsidRDefault="0000538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538D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2751B" w14:textId="77777777" w:rsidR="008F1C6A" w:rsidRDefault="008F1C6A" w:rsidP="00F14549">
      <w:pPr>
        <w:spacing w:after="0" w:line="240" w:lineRule="auto"/>
      </w:pPr>
      <w:r>
        <w:separator/>
      </w:r>
    </w:p>
  </w:endnote>
  <w:endnote w:type="continuationSeparator" w:id="0">
    <w:p w14:paraId="2D1FDAE1" w14:textId="77777777" w:rsidR="008F1C6A" w:rsidRDefault="008F1C6A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81A1A" w14:textId="77777777" w:rsidR="008F1C6A" w:rsidRDefault="008F1C6A" w:rsidP="00F14549">
      <w:pPr>
        <w:spacing w:after="0" w:line="240" w:lineRule="auto"/>
      </w:pPr>
      <w:r>
        <w:separator/>
      </w:r>
    </w:p>
  </w:footnote>
  <w:footnote w:type="continuationSeparator" w:id="0">
    <w:p w14:paraId="09A750F3" w14:textId="77777777" w:rsidR="008F1C6A" w:rsidRDefault="008F1C6A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A5"/>
    <w:rsid w:val="0000538D"/>
    <w:rsid w:val="000517B3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6716E"/>
    <w:rsid w:val="00285F3D"/>
    <w:rsid w:val="002C186E"/>
    <w:rsid w:val="002E0F4D"/>
    <w:rsid w:val="002F6462"/>
    <w:rsid w:val="003340E1"/>
    <w:rsid w:val="003B535A"/>
    <w:rsid w:val="003F19D2"/>
    <w:rsid w:val="00423644"/>
    <w:rsid w:val="004237FE"/>
    <w:rsid w:val="004441AB"/>
    <w:rsid w:val="00470640"/>
    <w:rsid w:val="004D52EC"/>
    <w:rsid w:val="005110A0"/>
    <w:rsid w:val="00524005"/>
    <w:rsid w:val="005960F3"/>
    <w:rsid w:val="005B16C3"/>
    <w:rsid w:val="005D3966"/>
    <w:rsid w:val="006400A8"/>
    <w:rsid w:val="00647718"/>
    <w:rsid w:val="00683947"/>
    <w:rsid w:val="006C7D13"/>
    <w:rsid w:val="006F565D"/>
    <w:rsid w:val="007272AB"/>
    <w:rsid w:val="00777F42"/>
    <w:rsid w:val="00791920"/>
    <w:rsid w:val="007A329D"/>
    <w:rsid w:val="007D683D"/>
    <w:rsid w:val="007E2E42"/>
    <w:rsid w:val="00801758"/>
    <w:rsid w:val="008132DD"/>
    <w:rsid w:val="008B2369"/>
    <w:rsid w:val="008F1C6A"/>
    <w:rsid w:val="009B0A2F"/>
    <w:rsid w:val="009E6D37"/>
    <w:rsid w:val="00A449C6"/>
    <w:rsid w:val="00A756AE"/>
    <w:rsid w:val="00B06A57"/>
    <w:rsid w:val="00B34C93"/>
    <w:rsid w:val="00C44368"/>
    <w:rsid w:val="00C64488"/>
    <w:rsid w:val="00CB18BD"/>
    <w:rsid w:val="00CB79B2"/>
    <w:rsid w:val="00D25895"/>
    <w:rsid w:val="00D92BD1"/>
    <w:rsid w:val="00DA262B"/>
    <w:rsid w:val="00DD541D"/>
    <w:rsid w:val="00E167D2"/>
    <w:rsid w:val="00E94D81"/>
    <w:rsid w:val="00EA6166"/>
    <w:rsid w:val="00F05130"/>
    <w:rsid w:val="00F14549"/>
    <w:rsid w:val="00F23321"/>
    <w:rsid w:val="00F521BD"/>
    <w:rsid w:val="00F62BFD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898D8-6AB4-4CFB-8EFA-AD35DF17F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-Wei Wu</dc:creator>
  <cp:lastModifiedBy>K Chu</cp:lastModifiedBy>
  <cp:revision>2</cp:revision>
  <dcterms:created xsi:type="dcterms:W3CDTF">2019-09-05T23:56:00Z</dcterms:created>
  <dcterms:modified xsi:type="dcterms:W3CDTF">2019-09-05T23:56:00Z</dcterms:modified>
</cp:coreProperties>
</file>